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0131" w:rsidRPr="00F16D12" w:rsidRDefault="00F16D12" w:rsidP="007E0131">
      <w:pPr>
        <w:pStyle w:val="Beschriftung"/>
        <w:keepNext/>
        <w:rPr>
          <w:rFonts w:ascii="Times New Roman" w:hAnsi="Times New Roman" w:cs="Times New Roman"/>
        </w:rPr>
      </w:pPr>
      <w:r w:rsidRPr="00F16D12">
        <w:rPr>
          <w:rFonts w:ascii="Times New Roman" w:hAnsi="Times New Roman" w:cs="Times New Roman"/>
        </w:rPr>
        <w:t>Supplementary Table</w:t>
      </w:r>
      <w:r w:rsidRPr="00F16D12">
        <w:rPr>
          <w:rFonts w:ascii="Times New Roman" w:hAnsi="Times New Roman" w:cs="Times New Roman"/>
        </w:rPr>
        <w:t xml:space="preserve"> 3</w:t>
      </w:r>
      <w:r w:rsidR="007E0131" w:rsidRPr="00F16D12">
        <w:rPr>
          <w:rFonts w:ascii="Times New Roman" w:hAnsi="Times New Roman" w:cs="Times New Roman"/>
        </w:rPr>
        <w:t>. CSF/LP Findings in Reported Cas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91"/>
        <w:gridCol w:w="928"/>
        <w:gridCol w:w="1136"/>
        <w:gridCol w:w="823"/>
        <w:gridCol w:w="1269"/>
        <w:gridCol w:w="1269"/>
        <w:gridCol w:w="1383"/>
        <w:gridCol w:w="1573"/>
      </w:tblGrid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atient ID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Day of LP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AR-T detection (Y/N, %, abs.)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Viability reported (Y/N)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SF findings (Protein, cytokines, pleocytosis)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CANS grade / symptoms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RS grade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1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+10</w:t>
            </w:r>
          </w:p>
        </w:tc>
        <w:tc>
          <w:tcPr>
            <w:tcW w:w="1136" w:type="dxa"/>
          </w:tcPr>
          <w:p w:rsidR="00FC7CDD" w:rsidRPr="00D601E4" w:rsidRDefault="00C759E4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9E4">
              <w:rPr>
                <w:rFonts w:ascii="Times New Roman" w:hAnsi="Times New Roman" w:cs="Times New Roman"/>
                <w:sz w:val="18"/>
                <w:szCs w:val="18"/>
              </w:rPr>
              <w:t>PB only – no CSF analysis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 LP performed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CANS 3 (confusion, aphasia)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RS 2 (d+4)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Alive, 1y CR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1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+30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 (3.8/µL)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ersistent fever, fatigue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ate CRS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1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+58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 (73/µL, ~9%)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rotein↑, Glucose↓, OP 18mmHg, infection–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Headache, dysarthria, gait instability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1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+68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 (0)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 new ICANS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2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+10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 (~4% T cells CAR⁺, abs 797/µL)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rotein 1450 mg/L↑, pleocytosis, cytokines↑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CANS 3 (confusion, aphasia, palsy)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RS 1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Alive d+17, later relapse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2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+17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 (~50% T cells CAR⁺, abs 267/µL)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rotein 198 mg/L, cytokines↑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mproved under steroids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Temporary improvement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2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+79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, CD79b+ relapse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Malignant cells detected (CD19– escape)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Relapse, not ICANS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Died 4m</w:t>
            </w:r>
            <w:r w:rsidR="004310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 post CAR-T (PD)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3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+5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 (CAR+ detected, no abs)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ytokines↑, pleocytosis, protein↑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Headache, seizure, disorientation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RS 2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R, CNS cleared, alive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4</w:t>
            </w:r>
          </w:p>
        </w:tc>
        <w:tc>
          <w:tcPr>
            <w:tcW w:w="928" w:type="dxa"/>
          </w:tcPr>
          <w:p w:rsidR="00FC7CDD" w:rsidRPr="00D601E4" w:rsidRDefault="0078760C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~+</w:t>
            </w:r>
            <w:r w:rsidR="00FC7CDD"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1–2 </w:t>
            </w:r>
            <w:proofErr w:type="spellStart"/>
            <w:r w:rsidR="00FC7CDD" w:rsidRPr="00D601E4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 after PD (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ddPCR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 copies)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SF+ lymphoma cells at PD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RS 1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R → PD 3mo; stable w/ RT+PD1, alive 16mo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5</w:t>
            </w:r>
          </w:p>
        </w:tc>
        <w:tc>
          <w:tcPr>
            <w:tcW w:w="928" w:type="dxa"/>
          </w:tcPr>
          <w:p w:rsidR="00FC7CDD" w:rsidRPr="0078760C" w:rsidRDefault="0078760C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78760C"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 xml:space="preserve"> ~</w:t>
            </w:r>
            <w:r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>mo</w:t>
            </w:r>
            <w:proofErr w:type="spellEnd"/>
            <w:r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 xml:space="preserve"> negative</w:t>
            </w:r>
            <w:r w:rsidRPr="0078760C"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 xml:space="preserve"> </w:t>
            </w: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78760C"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>~</w:t>
            </w:r>
            <w:r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>8</w:t>
            </w:r>
            <w:r w:rsidRPr="0078760C"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>–</w:t>
            </w:r>
            <w:r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 xml:space="preserve">9 </w:t>
            </w:r>
            <w:proofErr w:type="spellStart"/>
            <w:r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>mo</w:t>
            </w:r>
            <w:proofErr w:type="spellEnd"/>
            <w:r w:rsidRPr="0078760C"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 xml:space="preserve"> positive (relapse)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 (88.8% lymphocytes; 40k copies)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SF MRD– → relapse; cytokines↑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ICANS 1 </w:t>
            </w:r>
            <w:r w:rsidR="0076726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0" w:name="_GoBack"/>
            <w:bookmarkEnd w:id="0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umbness)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RS 1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R→CR 6mo→relapse 8mo; stable 16mo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6</w:t>
            </w:r>
          </w:p>
        </w:tc>
        <w:tc>
          <w:tcPr>
            <w:tcW w:w="928" w:type="dxa"/>
          </w:tcPr>
          <w:p w:rsidR="00FC7CDD" w:rsidRPr="00D601E4" w:rsidRDefault="0078760C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 (peak levels, % NR)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ytokines↑, IL-6/ferritin highest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ICANS 4 (somnolence, delirium,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dysmnesia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, reversible)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RS 2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R; ASCT+CAR-T; remission 14mo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7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t clearly reported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RS 1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R→PD 3mo; RT; alive 7mo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t-08</w:t>
            </w:r>
          </w:p>
        </w:tc>
        <w:tc>
          <w:tcPr>
            <w:tcW w:w="928" w:type="dxa"/>
          </w:tcPr>
          <w:p w:rsidR="00FC7CDD" w:rsidRPr="00D601E4" w:rsidRDefault="0078760C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 (CAR19=55, CAR22=93 copies)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RS 1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R; ASCT+CAR-T; CR 6mo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09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 LP performed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Grade 3 NT – headache (3), agitation (1), restlessness (1)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R; progressed at day 273, alive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0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 LP performed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Grade 2 NT – headache (2), dizziness (2), memory impairment (1)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D; off protocol, alive on pomalidomide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1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Day 0, 7, 14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es – CAR-T detected in CSF by flow cytometry (EGFR+); %/abs. not quantified in text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 further details (only CAR-T cells shown in Fig. 1D)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Grade 1 NT – tremor (1), dysarthria (1), hallucinations (1)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D; later progressed, lost to follow-up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2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 LP performed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Grade 1–2 NT – concentration impairment (1), dysphasia (1)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R; alive, ongoing remission (day 520)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3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 LP performed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Grade 1 NT – seizure (1), dizziness (1)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R; alive, off protocol, on lenalidomide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4</w:t>
            </w:r>
          </w:p>
        </w:tc>
        <w:tc>
          <w:tcPr>
            <w:tcW w:w="928" w:type="dxa"/>
          </w:tcPr>
          <w:p w:rsidR="00FC7CDD" w:rsidRPr="00D601E4" w:rsidRDefault="008B7F68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FC7CDD" w:rsidRPr="00D601E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es — clear CAR transgene in CSF (peak; explicit in text and shown in Fig. 2)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IL-6 ~5,000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/mL (from 10 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/mL baseline), ↑</w:t>
            </w:r>
            <w:proofErr w:type="spellStart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FNγ</w:t>
            </w:r>
            <w:proofErr w:type="spellEnd"/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, IL-2, IL-10; pleocytosis; ↑LDH; ↑protein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Grade 4: stupor, aphasia, pupillary asymmetry, loss of light reflex, obtundation, stiff neck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t reported; fever + hypotension ~6 h post-infusion (tocilizumab not given)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V methylprednisolone + mannitol started.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4</w:t>
            </w:r>
          </w:p>
        </w:tc>
        <w:tc>
          <w:tcPr>
            <w:tcW w:w="928" w:type="dxa"/>
          </w:tcPr>
          <w:p w:rsidR="00FC7CDD" w:rsidRPr="00D601E4" w:rsidRDefault="008B7F68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FC7CDD"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Yes — CAR-T signal in CSF, lower than D+9 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L-6 still markedly elevated (per curve)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mproving from nadir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Ongoing monitoring.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4</w:t>
            </w:r>
          </w:p>
        </w:tc>
        <w:tc>
          <w:tcPr>
            <w:tcW w:w="928" w:type="dxa"/>
          </w:tcPr>
          <w:p w:rsidR="00FC7CDD" w:rsidRPr="00D601E4" w:rsidRDefault="008B7F68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FC7CDD"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IL-6 still high → first intrathecal </w:t>
            </w: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xamethasone (5 mg); subsequent IL-6 drop; WBC shift from neutrophil- to monocyte-predominant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inical improvement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tabilization.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4</w:t>
            </w:r>
          </w:p>
        </w:tc>
        <w:tc>
          <w:tcPr>
            <w:tcW w:w="928" w:type="dxa"/>
          </w:tcPr>
          <w:p w:rsidR="00FC7CDD" w:rsidRPr="00D601E4" w:rsidRDefault="008B7F68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FC7CDD"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urther IL-6 decline after second IT-DEX; CSF leukocytes persist but decreasing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urther improvement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tabilization.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4</w:t>
            </w:r>
          </w:p>
        </w:tc>
        <w:tc>
          <w:tcPr>
            <w:tcW w:w="928" w:type="dxa"/>
          </w:tcPr>
          <w:p w:rsidR="00FC7CDD" w:rsidRPr="00D601E4" w:rsidRDefault="008B7F68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FC7CDD" w:rsidRPr="00D601E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 monoclonal plasma cells; normal κ/λ ratio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By Day 24: normal mental status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artial response; &gt;50% MRI lesion reduction by Day 30; response sustained 5.5 months.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5</w:t>
            </w:r>
          </w:p>
        </w:tc>
        <w:tc>
          <w:tcPr>
            <w:tcW w:w="928" w:type="dxa"/>
          </w:tcPr>
          <w:p w:rsidR="00FC7CDD" w:rsidRPr="00D601E4" w:rsidRDefault="008B7F68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FC7CDD"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+6 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es – 4 cells/µL, 97.4% CAR-T+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Only T cells present; no infection, no lymphoma involvement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CANS IV (coma, ICU, high-dose steroids + Anakinra)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Already CRS grade 3 (fever, cardiopulmonary instability on Day +1)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evere ICANS; ICU treatment started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5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~+13 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es – CAR-T still positive (quant. not given, text: remained positive)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teroids given intrathecally; no malignant cells/infection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CANS improving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Stabilization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5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~Day +20 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es – CAR-T still positive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 malignant cells, CSF otherwise unremarkable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Further improvement, ICANS regressing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Clinical recovery continuing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5</w:t>
            </w:r>
          </w:p>
        </w:tc>
        <w:tc>
          <w:tcPr>
            <w:tcW w:w="928" w:type="dxa"/>
          </w:tcPr>
          <w:p w:rsidR="00FC7CDD" w:rsidRPr="00D601E4" w:rsidRDefault="008B7F68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~</w:t>
            </w:r>
            <w:r w:rsidR="00FC7CDD"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+30 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 – CAR-T negative in CSF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 infection, no lymphoma; CSF clea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ICANS resolved (ended Day +24)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PET/CT PR at Day +30; long-term CR at 15 months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Lit-16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+14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es – CAR-T cells comprised 31.6% of leukocytes in CSF; CD4+/CD8+ ratio 54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ormal opening pressure; 2 WBC/µL total; no bacterial/viral infection; CSF otherwise unremarkable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ICANS Grade IV: coma, non-responsive to stimuli; occurred after initial Grade III deterioration despite IV </w:t>
            </w: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xamethasone</w:t>
            </w:r>
          </w:p>
        </w:tc>
        <w:tc>
          <w:tcPr>
            <w:tcW w:w="138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ne reported (no concomitant CRS; patient never developed CRS)</w:t>
            </w:r>
          </w:p>
        </w:tc>
        <w:tc>
          <w:tcPr>
            <w:tcW w:w="157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Rapid improvement after IT MTX (15 mg), Ara-C (40 mg), dexamethasone (4 mg): Grade IV → II within 6 h, Grade 0 within 32 h; systemic steroids discontinued; sustained CR on </w:t>
            </w: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T-CT at 3 months, ongoing at 9 months</w:t>
            </w:r>
          </w:p>
        </w:tc>
      </w:tr>
      <w:tr w:rsidR="00FC7CDD" w:rsidRPr="00D601E4" w:rsidTr="007E0131">
        <w:tc>
          <w:tcPr>
            <w:tcW w:w="691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t-17</w:t>
            </w:r>
          </w:p>
        </w:tc>
        <w:tc>
          <w:tcPr>
            <w:tcW w:w="928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78760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6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Yes – BCMA CAR-T detectable in CSF</w:t>
            </w:r>
          </w:p>
        </w:tc>
        <w:tc>
          <w:tcPr>
            <w:tcW w:w="823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Style w:val="Fett"/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69" w:type="dxa"/>
          </w:tcPr>
          <w:p w:rsidR="00FC7CDD" w:rsidRPr="0078760C" w:rsidRDefault="0078760C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760C"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 xml:space="preserve">2.8 </w:t>
            </w:r>
            <w:proofErr w:type="spellStart"/>
            <w:r w:rsidRPr="0078760C"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>Zellen</w:t>
            </w:r>
            <w:proofErr w:type="spellEnd"/>
            <w:r w:rsidRPr="0078760C"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>/µL, 17.9% CAR+</w:t>
            </w:r>
          </w:p>
        </w:tc>
        <w:tc>
          <w:tcPr>
            <w:tcW w:w="1269" w:type="dxa"/>
          </w:tcPr>
          <w:p w:rsidR="00FC7CDD" w:rsidRPr="00D601E4" w:rsidRDefault="00FC7CDD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1E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893D53">
              <w:rPr>
                <w:rFonts w:ascii="Times New Roman" w:hAnsi="Times New Roman" w:cs="Times New Roman"/>
                <w:sz w:val="18"/>
                <w:szCs w:val="18"/>
              </w:rPr>
              <w:t>one</w:t>
            </w:r>
          </w:p>
        </w:tc>
        <w:tc>
          <w:tcPr>
            <w:tcW w:w="1383" w:type="dxa"/>
          </w:tcPr>
          <w:p w:rsidR="00FC7CDD" w:rsidRPr="00D601E4" w:rsidRDefault="00893D53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73" w:type="dxa"/>
          </w:tcPr>
          <w:p w:rsidR="00FC7CDD" w:rsidRPr="00893D53" w:rsidRDefault="00893D53" w:rsidP="003E60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3D53">
              <w:rPr>
                <w:rFonts w:ascii="Times New Roman" w:hAnsi="Times New Roman" w:cs="Times New Roman"/>
                <w:color w:val="0F1115"/>
                <w:sz w:val="18"/>
                <w:szCs w:val="18"/>
                <w:shd w:val="clear" w:color="auto" w:fill="FFFFFF"/>
              </w:rPr>
              <w:t>CNS response: PR→CR; serologic CR</w:t>
            </w:r>
          </w:p>
        </w:tc>
      </w:tr>
    </w:tbl>
    <w:p w:rsidR="002E287C" w:rsidRDefault="002E287C"/>
    <w:sectPr w:rsidR="002E28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5EF6" w:rsidRDefault="00995EF6" w:rsidP="00FC7CDD">
      <w:pPr>
        <w:spacing w:after="0" w:line="240" w:lineRule="auto"/>
      </w:pPr>
      <w:r>
        <w:separator/>
      </w:r>
    </w:p>
  </w:endnote>
  <w:endnote w:type="continuationSeparator" w:id="0">
    <w:p w:rsidR="00995EF6" w:rsidRDefault="00995EF6" w:rsidP="00FC7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5EF6" w:rsidRDefault="00995EF6" w:rsidP="00FC7CDD">
      <w:pPr>
        <w:spacing w:after="0" w:line="240" w:lineRule="auto"/>
      </w:pPr>
      <w:r>
        <w:separator/>
      </w:r>
    </w:p>
  </w:footnote>
  <w:footnote w:type="continuationSeparator" w:id="0">
    <w:p w:rsidR="00995EF6" w:rsidRDefault="00995EF6" w:rsidP="00FC7C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CDD"/>
    <w:rsid w:val="00266B85"/>
    <w:rsid w:val="002E287C"/>
    <w:rsid w:val="0043108E"/>
    <w:rsid w:val="004C60A5"/>
    <w:rsid w:val="0076726C"/>
    <w:rsid w:val="0078760C"/>
    <w:rsid w:val="007E0131"/>
    <w:rsid w:val="00893D53"/>
    <w:rsid w:val="008B7F68"/>
    <w:rsid w:val="00995EF6"/>
    <w:rsid w:val="00A41BFE"/>
    <w:rsid w:val="00C251B5"/>
    <w:rsid w:val="00C759E4"/>
    <w:rsid w:val="00D04788"/>
    <w:rsid w:val="00F16D12"/>
    <w:rsid w:val="00FC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B97E9"/>
  <w15:chartTrackingRefBased/>
  <w15:docId w15:val="{D75C0FD8-311D-4BB2-86BF-8B18E81FB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C7CDD"/>
    <w:pPr>
      <w:spacing w:after="200" w:line="276" w:lineRule="auto"/>
    </w:pPr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7C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FC7CDD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FC7C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7CDD"/>
    <w:rPr>
      <w:rFonts w:eastAsiaTheme="minorEastAs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C7C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7CDD"/>
    <w:rPr>
      <w:rFonts w:eastAsiaTheme="minorEastAsia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C7CD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7E0131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6312E-9A81-40AF-9482-61CDA1230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7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G</Company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ngleitner</dc:creator>
  <cp:keywords/>
  <dc:description/>
  <cp:lastModifiedBy>Alexander Angleitner</cp:lastModifiedBy>
  <cp:revision>4</cp:revision>
  <dcterms:created xsi:type="dcterms:W3CDTF">2026-05-27T04:58:00Z</dcterms:created>
  <dcterms:modified xsi:type="dcterms:W3CDTF">2026-05-27T05:00:00Z</dcterms:modified>
</cp:coreProperties>
</file>